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0E8" w:rsidRPr="00EC2F48" w:rsidRDefault="00FF20E8" w:rsidP="00D45A58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 w:rsidR="00D45A58">
        <w:rPr>
          <w:rFonts w:asciiTheme="majorBidi" w:hAnsiTheme="majorBidi" w:cstheme="majorBidi"/>
          <w:b/>
          <w:bCs/>
          <w:sz w:val="24"/>
          <w:szCs w:val="24"/>
        </w:rPr>
        <w:t>A list of m</w:t>
      </w:r>
      <w:r>
        <w:rPr>
          <w:rFonts w:asciiTheme="majorBidi" w:hAnsiTheme="majorBidi" w:cstheme="majorBidi"/>
          <w:b/>
          <w:bCs/>
          <w:sz w:val="24"/>
          <w:szCs w:val="24"/>
        </w:rPr>
        <w:t>ouse microbiota</w:t>
      </w:r>
      <w:r w:rsidR="00472EF4">
        <w:rPr>
          <w:rFonts w:asciiTheme="majorBidi" w:hAnsiTheme="majorBidi" w:cstheme="majorBidi"/>
          <w:b/>
          <w:bCs/>
          <w:sz w:val="24"/>
          <w:szCs w:val="24"/>
        </w:rPr>
        <w:t xml:space="preserve"> isolates </w:t>
      </w:r>
      <w:r w:rsidR="008343A5">
        <w:rPr>
          <w:rFonts w:asciiTheme="majorBidi" w:hAnsiTheme="majorBidi" w:cstheme="majorBidi"/>
          <w:b/>
          <w:bCs/>
          <w:sz w:val="24"/>
          <w:szCs w:val="24"/>
        </w:rPr>
        <w:t>that were found positive fo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pESI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7821" w:type="dxa"/>
        <w:tblLook w:val="04A0" w:firstRow="1" w:lastRow="0" w:firstColumn="1" w:lastColumn="0" w:noHBand="0" w:noVBand="1"/>
      </w:tblPr>
      <w:tblGrid>
        <w:gridCol w:w="1384"/>
        <w:gridCol w:w="2835"/>
        <w:gridCol w:w="1153"/>
        <w:gridCol w:w="1153"/>
        <w:gridCol w:w="1296"/>
      </w:tblGrid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s post infection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53" w:type="dxa"/>
          </w:tcPr>
          <w:p w:rsidR="00CE344D" w:rsidRPr="00FF20E8" w:rsidRDefault="00CE344D" w:rsidP="00472EF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e number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use number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FF20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</w:t>
            </w:r>
            <w:proofErr w:type="spellEnd"/>
            <w:r w:rsidRPr="00FF20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pretreated + / 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CE344D" w:rsidRPr="00FF20E8" w:rsidRDefault="00CE344D" w:rsidP="00FF20E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8-26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CE344D" w:rsidRPr="00FF20E8" w:rsidRDefault="00CE344D" w:rsidP="00FF20E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1-49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CE344D" w:rsidRPr="00FF20E8" w:rsidRDefault="00CE344D" w:rsidP="00FF20E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1-55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DF374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1-4</w:t>
            </w:r>
            <w:r w:rsidR="00DF374B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1-45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2-57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Uncultured </w:t>
            </w: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2-52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Uncultured </w:t>
            </w: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482-5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Uncultured </w:t>
            </w: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2-51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*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2-54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Uncultured </w:t>
            </w: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2-66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Uncultured </w:t>
            </w: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2-49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4-39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4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153" w:type="dxa"/>
          </w:tcPr>
          <w:p w:rsidR="00CE344D" w:rsidRPr="00DF374B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F374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84-15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4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2-67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2-50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*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4-32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4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7-52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7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7-45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7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7-33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7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7-42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7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7-56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7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7-61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7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Uncultured </w:t>
            </w: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8-50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*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0-44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0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8-9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Uncultured bacterium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1-27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Uncultured bacterium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1-29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Uncultured bacterium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8-25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Uncultured bacterium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8-10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*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82-46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Uncultured </w:t>
            </w: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78-17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CE344D" w:rsidRPr="00FF20E8" w:rsidTr="00472EF4">
        <w:tc>
          <w:tcPr>
            <w:tcW w:w="1384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835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  <w:r w:rsidRPr="00FF20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20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153" w:type="dxa"/>
          </w:tcPr>
          <w:p w:rsidR="00CE344D" w:rsidRPr="00CE344D" w:rsidRDefault="00CE344D" w:rsidP="00472EF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344D">
              <w:rPr>
                <w:rFonts w:asciiTheme="majorBidi" w:hAnsiTheme="majorBidi" w:cstheme="majorBidi"/>
                <w:sz w:val="24"/>
                <w:szCs w:val="24"/>
              </w:rPr>
              <w:t>499-8</w:t>
            </w:r>
          </w:p>
        </w:tc>
        <w:tc>
          <w:tcPr>
            <w:tcW w:w="1153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499</w:t>
            </w:r>
          </w:p>
        </w:tc>
        <w:tc>
          <w:tcPr>
            <w:tcW w:w="1296" w:type="dxa"/>
          </w:tcPr>
          <w:p w:rsidR="00CE344D" w:rsidRPr="00FF20E8" w:rsidRDefault="00CE344D" w:rsidP="002575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20E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FF20E8" w:rsidRDefault="00FF20E8" w:rsidP="00D1625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F20E8">
        <w:rPr>
          <w:rFonts w:asciiTheme="majorBidi" w:hAnsiTheme="majorBidi" w:cstheme="majorBidi"/>
          <w:b/>
          <w:bCs/>
          <w:sz w:val="24"/>
          <w:szCs w:val="24"/>
        </w:rPr>
        <w:t>* Sequenced strains</w:t>
      </w:r>
      <w:r w:rsidR="00472EF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</w:p>
    <w:sectPr w:rsidR="00FF20E8" w:rsidSect="00C33EEC"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d02twvja5z9xe59sgpxdactpzvw0azzvf5&quot;&gt;Salmonella&lt;record-ids&gt;&lt;item&gt;542&lt;/item&gt;&lt;item&gt;635&lt;/item&gt;&lt;item&gt;786&lt;/item&gt;&lt;item&gt;1356&lt;/item&gt;&lt;item&gt;1769&lt;/item&gt;&lt;item&gt;1836&lt;/item&gt;&lt;item&gt;1860&lt;/item&gt;&lt;/record-ids&gt;&lt;/item&gt;&lt;/Libraries&gt;"/>
  </w:docVars>
  <w:rsids>
    <w:rsidRoot w:val="00FD4591"/>
    <w:rsid w:val="00011CDF"/>
    <w:rsid w:val="000163BF"/>
    <w:rsid w:val="00037C8A"/>
    <w:rsid w:val="000424DB"/>
    <w:rsid w:val="000450D5"/>
    <w:rsid w:val="00046AD5"/>
    <w:rsid w:val="000D37EF"/>
    <w:rsid w:val="0014110F"/>
    <w:rsid w:val="00164E8F"/>
    <w:rsid w:val="001730DB"/>
    <w:rsid w:val="001B6DF5"/>
    <w:rsid w:val="002036E7"/>
    <w:rsid w:val="002575D7"/>
    <w:rsid w:val="002C28B9"/>
    <w:rsid w:val="002D229D"/>
    <w:rsid w:val="00337734"/>
    <w:rsid w:val="003457A4"/>
    <w:rsid w:val="00395A76"/>
    <w:rsid w:val="00436417"/>
    <w:rsid w:val="00472EF4"/>
    <w:rsid w:val="00567862"/>
    <w:rsid w:val="00585BA9"/>
    <w:rsid w:val="005A64BA"/>
    <w:rsid w:val="005B12C6"/>
    <w:rsid w:val="005B201E"/>
    <w:rsid w:val="005F7A00"/>
    <w:rsid w:val="00603583"/>
    <w:rsid w:val="00641CFC"/>
    <w:rsid w:val="00660755"/>
    <w:rsid w:val="006A7F85"/>
    <w:rsid w:val="006D0985"/>
    <w:rsid w:val="006E4CBF"/>
    <w:rsid w:val="00767722"/>
    <w:rsid w:val="007C1003"/>
    <w:rsid w:val="00814C2E"/>
    <w:rsid w:val="008343A5"/>
    <w:rsid w:val="00843D04"/>
    <w:rsid w:val="008800CB"/>
    <w:rsid w:val="008B6C97"/>
    <w:rsid w:val="009B79A6"/>
    <w:rsid w:val="009D0F57"/>
    <w:rsid w:val="009D4F92"/>
    <w:rsid w:val="00A04694"/>
    <w:rsid w:val="00A41824"/>
    <w:rsid w:val="00A50B08"/>
    <w:rsid w:val="00AA7454"/>
    <w:rsid w:val="00AC18E6"/>
    <w:rsid w:val="00AD6419"/>
    <w:rsid w:val="00AD7393"/>
    <w:rsid w:val="00B6557F"/>
    <w:rsid w:val="00BB6897"/>
    <w:rsid w:val="00C071FB"/>
    <w:rsid w:val="00C33EEC"/>
    <w:rsid w:val="00C36241"/>
    <w:rsid w:val="00C80057"/>
    <w:rsid w:val="00CD001A"/>
    <w:rsid w:val="00CE344D"/>
    <w:rsid w:val="00D11AEF"/>
    <w:rsid w:val="00D16252"/>
    <w:rsid w:val="00D45A58"/>
    <w:rsid w:val="00D5534F"/>
    <w:rsid w:val="00DA3E18"/>
    <w:rsid w:val="00DF374B"/>
    <w:rsid w:val="00E133E7"/>
    <w:rsid w:val="00E55867"/>
    <w:rsid w:val="00E96B7A"/>
    <w:rsid w:val="00EF54FD"/>
    <w:rsid w:val="00F37CDC"/>
    <w:rsid w:val="00FA1647"/>
    <w:rsid w:val="00FA1B38"/>
    <w:rsid w:val="00FC7E13"/>
    <w:rsid w:val="00FD4591"/>
    <w:rsid w:val="00F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5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55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24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098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6D0985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D09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8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33E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FD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F54F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5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55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24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098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6D0985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D09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8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33E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FD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F54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גל-מור אוהד, דר</dc:creator>
  <cp:lastModifiedBy>גל-מור אוהד, דר</cp:lastModifiedBy>
  <cp:revision>3</cp:revision>
  <dcterms:created xsi:type="dcterms:W3CDTF">2016-08-04T07:32:00Z</dcterms:created>
  <dcterms:modified xsi:type="dcterms:W3CDTF">2016-08-04T07:32:00Z</dcterms:modified>
</cp:coreProperties>
</file>